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F86EF8" w14:textId="17751F6E" w:rsidR="00C56664" w:rsidRPr="002F4214" w:rsidRDefault="00C56664" w:rsidP="00C56664"/>
    <w:p w14:paraId="48EFEA66" w14:textId="54EBA629" w:rsidR="00974AA4" w:rsidRDefault="009210B5" w:rsidP="00974AA4">
      <w:pPr>
        <w:jc w:val="both"/>
      </w:pPr>
      <w:r w:rsidRPr="00E42134">
        <w:t>S1</w:t>
      </w:r>
      <w:r>
        <w:t>1</w:t>
      </w:r>
      <w:r w:rsidRPr="00E42134">
        <w:t xml:space="preserve"> Fig. </w:t>
      </w:r>
      <w:proofErr w:type="spellStart"/>
      <w:r w:rsidRPr="00E42134">
        <w:t>Immunoblotting</w:t>
      </w:r>
      <w:proofErr w:type="spellEnd"/>
      <w:r w:rsidRPr="00E42134">
        <w:t xml:space="preserve"> analyzes of protein expression of phosphorylated AKT (</w:t>
      </w:r>
      <w:r w:rsidRPr="00E42134">
        <w:rPr>
          <w:rFonts w:eastAsia="Times New Roman"/>
          <w:color w:val="000000"/>
        </w:rPr>
        <w:t>p-Akt-Ser473</w:t>
      </w:r>
      <w:r w:rsidRPr="00E42134">
        <w:t>) from gastrocnemius muscle.</w:t>
      </w:r>
      <w:r>
        <w:t xml:space="preserve"> The protein level of GAPDH shown at the bottom of </w:t>
      </w:r>
      <w:proofErr w:type="spellStart"/>
      <w:r>
        <w:t>immunoblot</w:t>
      </w:r>
      <w:proofErr w:type="spellEnd"/>
      <w:r>
        <w:t xml:space="preserve"> was used to normalize by the protein levels of </w:t>
      </w:r>
      <w:proofErr w:type="spellStart"/>
      <w:r>
        <w:t>pAKT</w:t>
      </w:r>
      <w:proofErr w:type="spellEnd"/>
      <w:r>
        <w:t xml:space="preserve"> shown at the top. Three independent experiments are shown and separated according t</w:t>
      </w:r>
      <w:bookmarkStart w:id="0" w:name="_GoBack"/>
      <w:bookmarkEnd w:id="0"/>
      <w:r>
        <w:t>o the treatment, indicated with a color-coded bar; green represents SD-T group, blue represents SD-T-</w:t>
      </w:r>
      <w:proofErr w:type="spellStart"/>
      <w:r>
        <w:t>CrM</w:t>
      </w:r>
      <w:proofErr w:type="spellEnd"/>
      <w:r>
        <w:t xml:space="preserve"> group, grey represents HF-T group and red represents HF-T-</w:t>
      </w:r>
      <w:proofErr w:type="spellStart"/>
      <w:r>
        <w:t>CrM</w:t>
      </w:r>
      <w:proofErr w:type="spellEnd"/>
      <w:r>
        <w:t xml:space="preserve"> group. </w:t>
      </w:r>
      <w:proofErr w:type="gramStart"/>
      <w:r w:rsidRPr="00585E31">
        <w:t>n</w:t>
      </w:r>
      <w:proofErr w:type="gramEnd"/>
      <w:r w:rsidRPr="00585E31">
        <w:t xml:space="preserve"> = 3.</w:t>
      </w:r>
      <w:r>
        <w:t xml:space="preserve"> Significance was considered as p&lt;0.05.</w:t>
      </w:r>
    </w:p>
    <w:p w14:paraId="0864EA38" w14:textId="6DD770BD" w:rsidR="007E7FBC" w:rsidRPr="002F4214" w:rsidRDefault="009210B5" w:rsidP="00974AA4">
      <w:pPr>
        <w:jc w:val="both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D0CE197" wp14:editId="72376373">
            <wp:simplePos x="0" y="0"/>
            <wp:positionH relativeFrom="margin">
              <wp:posOffset>914400</wp:posOffset>
            </wp:positionH>
            <wp:positionV relativeFrom="margin">
              <wp:posOffset>1828800</wp:posOffset>
            </wp:positionV>
            <wp:extent cx="3846195" cy="351409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 V2 290818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6195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AF5016" w14:textId="22370C42" w:rsidR="00093E8F" w:rsidRPr="002F4214" w:rsidRDefault="00093E8F" w:rsidP="00D67E88"/>
    <w:p w14:paraId="4A9EA4B9" w14:textId="77777777" w:rsidR="00B4086D" w:rsidRPr="002F4214" w:rsidRDefault="00B4086D" w:rsidP="00C56664"/>
    <w:sectPr w:rsidR="00B4086D" w:rsidRPr="002F4214">
      <w:headerReference w:type="even" r:id="rId8"/>
      <w:headerReference w:type="default" r:id="rId9"/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7E554C" w14:textId="77777777" w:rsidR="00A55EAE" w:rsidRDefault="00A55EAE" w:rsidP="00C56664">
      <w:pPr>
        <w:spacing w:after="0" w:line="240" w:lineRule="auto"/>
      </w:pPr>
      <w:r>
        <w:separator/>
      </w:r>
    </w:p>
  </w:endnote>
  <w:endnote w:type="continuationSeparator" w:id="0">
    <w:p w14:paraId="1433A4B6" w14:textId="77777777" w:rsidR="00A55EAE" w:rsidRDefault="00A55EAE" w:rsidP="00C566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041C33" w14:textId="77777777" w:rsidR="00A55EAE" w:rsidRDefault="00A55EAE" w:rsidP="00C56664">
      <w:pPr>
        <w:spacing w:after="0" w:line="240" w:lineRule="auto"/>
      </w:pPr>
      <w:r>
        <w:separator/>
      </w:r>
    </w:p>
  </w:footnote>
  <w:footnote w:type="continuationSeparator" w:id="0">
    <w:p w14:paraId="5296F049" w14:textId="77777777" w:rsidR="00A55EAE" w:rsidRDefault="00A55EAE" w:rsidP="00C566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0D54F4" w14:textId="77777777" w:rsidR="00A55EAE" w:rsidRDefault="00A55EAE" w:rsidP="00A55EA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B655FB" w14:textId="77777777" w:rsidR="00A55EAE" w:rsidRDefault="00A55EAE" w:rsidP="008950B5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EDCB68" w14:textId="77777777" w:rsidR="00A55EAE" w:rsidRDefault="00A55EAE" w:rsidP="00A55EA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210B5">
      <w:rPr>
        <w:rStyle w:val="PageNumber"/>
        <w:noProof/>
      </w:rPr>
      <w:t>1</w:t>
    </w:r>
    <w:r>
      <w:rPr>
        <w:rStyle w:val="PageNumber"/>
      </w:rPr>
      <w:fldChar w:fldCharType="end"/>
    </w:r>
  </w:p>
  <w:p w14:paraId="7B7E2210" w14:textId="77777777" w:rsidR="00A55EAE" w:rsidRDefault="00A55EAE" w:rsidP="008950B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2FB"/>
    <w:rsid w:val="000220EB"/>
    <w:rsid w:val="00051875"/>
    <w:rsid w:val="00086F43"/>
    <w:rsid w:val="00093E8F"/>
    <w:rsid w:val="000B711E"/>
    <w:rsid w:val="00122357"/>
    <w:rsid w:val="00123F6F"/>
    <w:rsid w:val="001C4F51"/>
    <w:rsid w:val="00255543"/>
    <w:rsid w:val="002B0978"/>
    <w:rsid w:val="002D7A65"/>
    <w:rsid w:val="002F4214"/>
    <w:rsid w:val="00303548"/>
    <w:rsid w:val="00314D6A"/>
    <w:rsid w:val="00370828"/>
    <w:rsid w:val="0038420D"/>
    <w:rsid w:val="003C7AB1"/>
    <w:rsid w:val="003E536E"/>
    <w:rsid w:val="00425AFE"/>
    <w:rsid w:val="00432E13"/>
    <w:rsid w:val="00446E26"/>
    <w:rsid w:val="00482361"/>
    <w:rsid w:val="00490D63"/>
    <w:rsid w:val="004A22C7"/>
    <w:rsid w:val="005342F5"/>
    <w:rsid w:val="00584177"/>
    <w:rsid w:val="00585E31"/>
    <w:rsid w:val="005A69A4"/>
    <w:rsid w:val="005B0E9F"/>
    <w:rsid w:val="00603675"/>
    <w:rsid w:val="00613DC7"/>
    <w:rsid w:val="0068751B"/>
    <w:rsid w:val="006A071B"/>
    <w:rsid w:val="006A4452"/>
    <w:rsid w:val="006A57A1"/>
    <w:rsid w:val="006A5993"/>
    <w:rsid w:val="00714861"/>
    <w:rsid w:val="007217B3"/>
    <w:rsid w:val="007359B8"/>
    <w:rsid w:val="007377D8"/>
    <w:rsid w:val="0074053A"/>
    <w:rsid w:val="00747634"/>
    <w:rsid w:val="00767030"/>
    <w:rsid w:val="0077161A"/>
    <w:rsid w:val="007C1DD9"/>
    <w:rsid w:val="007E7FBC"/>
    <w:rsid w:val="008807EB"/>
    <w:rsid w:val="008950B5"/>
    <w:rsid w:val="008A1C4B"/>
    <w:rsid w:val="00907D92"/>
    <w:rsid w:val="009210B5"/>
    <w:rsid w:val="00931073"/>
    <w:rsid w:val="0096614C"/>
    <w:rsid w:val="00974AA4"/>
    <w:rsid w:val="009A4A2D"/>
    <w:rsid w:val="009E392C"/>
    <w:rsid w:val="00A52754"/>
    <w:rsid w:val="00A55EAE"/>
    <w:rsid w:val="00A93F75"/>
    <w:rsid w:val="00AA4170"/>
    <w:rsid w:val="00AC3119"/>
    <w:rsid w:val="00B4086D"/>
    <w:rsid w:val="00BA60E3"/>
    <w:rsid w:val="00C022FB"/>
    <w:rsid w:val="00C05D32"/>
    <w:rsid w:val="00C11263"/>
    <w:rsid w:val="00C16947"/>
    <w:rsid w:val="00C479FE"/>
    <w:rsid w:val="00C56664"/>
    <w:rsid w:val="00D025D2"/>
    <w:rsid w:val="00D3207D"/>
    <w:rsid w:val="00D53AF5"/>
    <w:rsid w:val="00D67E88"/>
    <w:rsid w:val="00D86AD4"/>
    <w:rsid w:val="00D87238"/>
    <w:rsid w:val="00DE5171"/>
    <w:rsid w:val="00E0009D"/>
    <w:rsid w:val="00E23F4C"/>
    <w:rsid w:val="00E42134"/>
    <w:rsid w:val="00E876C4"/>
    <w:rsid w:val="00FA61FD"/>
    <w:rsid w:val="00FD37A8"/>
    <w:rsid w:val="00FD6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676ED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6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664"/>
  </w:style>
  <w:style w:type="paragraph" w:styleId="Footer">
    <w:name w:val="footer"/>
    <w:basedOn w:val="Normal"/>
    <w:link w:val="FooterChar"/>
    <w:uiPriority w:val="99"/>
    <w:unhideWhenUsed/>
    <w:rsid w:val="00C56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664"/>
  </w:style>
  <w:style w:type="paragraph" w:styleId="NoSpacing">
    <w:name w:val="No Spacing"/>
    <w:uiPriority w:val="1"/>
    <w:qFormat/>
    <w:rsid w:val="00446E26"/>
    <w:pPr>
      <w:spacing w:after="0" w:line="240" w:lineRule="auto"/>
    </w:pPr>
    <w:rPr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E9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E1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E13"/>
    <w:rPr>
      <w:rFonts w:ascii="Lucida Grande" w:hAnsi="Lucida Grande" w:cs="Lucida Grande"/>
      <w:sz w:val="18"/>
      <w:szCs w:val="1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950B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6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664"/>
  </w:style>
  <w:style w:type="paragraph" w:styleId="Footer">
    <w:name w:val="footer"/>
    <w:basedOn w:val="Normal"/>
    <w:link w:val="FooterChar"/>
    <w:uiPriority w:val="99"/>
    <w:unhideWhenUsed/>
    <w:rsid w:val="00C56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664"/>
  </w:style>
  <w:style w:type="paragraph" w:styleId="NoSpacing">
    <w:name w:val="No Spacing"/>
    <w:uiPriority w:val="1"/>
    <w:qFormat/>
    <w:rsid w:val="00446E26"/>
    <w:pPr>
      <w:spacing w:after="0" w:line="240" w:lineRule="auto"/>
    </w:pPr>
    <w:rPr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E9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E1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E13"/>
    <w:rPr>
      <w:rFonts w:ascii="Lucida Grande" w:hAnsi="Lucida Grande" w:cs="Lucida Grande"/>
      <w:sz w:val="18"/>
      <w:szCs w:val="1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950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70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4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tif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as Mosqueira</dc:creator>
  <cp:keywords/>
  <dc:description/>
  <cp:lastModifiedBy>Renato Ferretti</cp:lastModifiedBy>
  <cp:revision>2</cp:revision>
  <dcterms:created xsi:type="dcterms:W3CDTF">2018-09-26T13:44:00Z</dcterms:created>
  <dcterms:modified xsi:type="dcterms:W3CDTF">2018-09-26T13:44:00Z</dcterms:modified>
</cp:coreProperties>
</file>